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1C3" w:rsidRDefault="002051C3"/>
    <w:tbl>
      <w:tblPr>
        <w:tblStyle w:val="TableGrid"/>
        <w:tblW w:w="9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517"/>
        <w:gridCol w:w="1387"/>
        <w:gridCol w:w="1510"/>
        <w:gridCol w:w="1398"/>
        <w:gridCol w:w="1353"/>
        <w:gridCol w:w="1283"/>
      </w:tblGrid>
      <w:tr w:rsidR="002051C3" w:rsidRPr="00387521" w:rsidTr="00052A85"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DFA">
              <w:rPr>
                <w:rFonts w:ascii="Times New Roman" w:hAnsi="Times New Roman" w:cs="Times New Roman"/>
                <w:sz w:val="20"/>
                <w:szCs w:val="20"/>
              </w:rPr>
              <w:t>G-Computation estimate (95%CI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2051C3" w:rsidRPr="00387521" w:rsidRDefault="002051C3" w:rsidP="00052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  <w:p w:rsidR="002051C3" w:rsidRPr="00387521" w:rsidRDefault="002051C3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2051C3" w:rsidRPr="00387521" w:rsidRDefault="002051C3" w:rsidP="00052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  <w:p w:rsidR="002051C3" w:rsidRPr="00387521" w:rsidRDefault="002051C3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2051C3" w:rsidRPr="00387521" w:rsidRDefault="002051C3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Random glucose 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2051C3" w:rsidRPr="00387521" w:rsidRDefault="002051C3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L Cholesterol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2051C3" w:rsidRPr="00387521" w:rsidRDefault="002051C3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 cholesterol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051C3" w:rsidRPr="00387521" w:rsidRDefault="002051C3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 xml:space="preserve">Triglycerides </w:t>
            </w:r>
          </w:p>
          <w:p w:rsidR="002051C3" w:rsidRPr="00387521" w:rsidRDefault="002051C3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051C3" w:rsidRPr="00387521" w:rsidTr="00052A85">
        <w:tc>
          <w:tcPr>
            <w:tcW w:w="1261" w:type="dxa"/>
            <w:tcBorders>
              <w:top w:val="single" w:sz="4" w:space="0" w:color="auto"/>
            </w:tcBorders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1C3" w:rsidRPr="00387521" w:rsidTr="00052A85">
        <w:tc>
          <w:tcPr>
            <w:tcW w:w="1261" w:type="dxa"/>
          </w:tcPr>
          <w:p w:rsidR="002051C3" w:rsidRDefault="002051C3" w:rsidP="00052A85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3875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 xml:space="preserve">Natural </w:t>
            </w:r>
          </w:p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direct effect</w:t>
            </w:r>
          </w:p>
        </w:tc>
        <w:tc>
          <w:tcPr>
            <w:tcW w:w="1517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96A51">
              <w:rPr>
                <w:rFonts w:ascii="Times New Roman" w:hAnsi="Times New Roman" w:cs="Times New Roman"/>
                <w:sz w:val="20"/>
                <w:szCs w:val="20"/>
              </w:rPr>
              <w:t>.8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6A51">
              <w:rPr>
                <w:rFonts w:ascii="Times New Roman" w:hAnsi="Times New Roman" w:cs="Times New Roman"/>
                <w:sz w:val="20"/>
                <w:szCs w:val="20"/>
              </w:rPr>
              <w:t>-.1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96A51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612C5">
              <w:rPr>
                <w:rFonts w:ascii="Times New Roman" w:hAnsi="Times New Roman" w:cs="Times New Roman"/>
                <w:sz w:val="20"/>
                <w:szCs w:val="20"/>
              </w:rPr>
              <w:t>.887</w:t>
            </w:r>
          </w:p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3612C5">
              <w:rPr>
                <w:rFonts w:ascii="Times New Roman" w:hAnsi="Times New Roman" w:cs="Times New Roman"/>
                <w:sz w:val="20"/>
                <w:szCs w:val="20"/>
              </w:rPr>
              <w:t>.1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3612C5">
              <w:rPr>
                <w:rFonts w:ascii="Times New Roman" w:hAnsi="Times New Roman" w:cs="Times New Roman"/>
                <w:sz w:val="20"/>
                <w:szCs w:val="20"/>
              </w:rPr>
              <w:t>1.6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0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-2.3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-4.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.6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8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-1.720</w:t>
            </w:r>
          </w:p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.722;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 xml:space="preserve"> -.7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1.379</w:t>
            </w:r>
          </w:p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-.9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3.7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3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-.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51C3" w:rsidRPr="00387521" w:rsidTr="00052A85">
        <w:tc>
          <w:tcPr>
            <w:tcW w:w="1261" w:type="dxa"/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atural indirect effect</w:t>
            </w:r>
          </w:p>
        </w:tc>
        <w:tc>
          <w:tcPr>
            <w:tcW w:w="1517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1.810</w:t>
            </w:r>
          </w:p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(1.0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2.583)</w:t>
            </w:r>
          </w:p>
        </w:tc>
        <w:tc>
          <w:tcPr>
            <w:tcW w:w="1387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612C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282</w:t>
            </w:r>
          </w:p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0</w:t>
            </w:r>
            <w:r w:rsidRPr="003612C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696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;</w:t>
            </w:r>
            <w:r>
              <w:t xml:space="preserve"> </w:t>
            </w:r>
            <w:r w:rsidRPr="003612C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867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  <w:p w:rsidR="002051C3" w:rsidRPr="003612C5" w:rsidRDefault="002051C3" w:rsidP="00052A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10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1.431</w:t>
            </w:r>
          </w:p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2.9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8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348B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.915</w:t>
            </w:r>
          </w:p>
          <w:p w:rsidR="002051C3" w:rsidRPr="007348BA" w:rsidRDefault="002051C3" w:rsidP="00052A8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7348B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1.738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;</w:t>
            </w:r>
            <w:r w:rsidRPr="007348B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.093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1353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4.983</w:t>
            </w:r>
          </w:p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3.0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6.9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3" w:type="dxa"/>
          </w:tcPr>
          <w:p w:rsidR="002051C3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.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51C3" w:rsidRPr="00387521" w:rsidTr="00052A85">
        <w:tc>
          <w:tcPr>
            <w:tcW w:w="1261" w:type="dxa"/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Mediated effect (%)</w:t>
            </w:r>
          </w:p>
        </w:tc>
        <w:tc>
          <w:tcPr>
            <w:tcW w:w="1517" w:type="dxa"/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87" w:type="dxa"/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10" w:type="dxa"/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98" w:type="dxa"/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3" w:type="dxa"/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83" w:type="dxa"/>
          </w:tcPr>
          <w:p w:rsidR="002051C3" w:rsidRPr="00387521" w:rsidRDefault="002051C3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</w:tbl>
    <w:p w:rsidR="00680CFB" w:rsidRDefault="00BF274A">
      <w:bookmarkStart w:id="0" w:name="_GoBack"/>
      <w:bookmarkEnd w:id="0"/>
    </w:p>
    <w:sectPr w:rsidR="00680C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051C3"/>
    <w:rsid w:val="002051C3"/>
    <w:rsid w:val="00577440"/>
    <w:rsid w:val="00BF274A"/>
    <w:rsid w:val="00D5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1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1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7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74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1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1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7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74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05</Characters>
  <Application>Microsoft Office Word</Application>
  <DocSecurity>0</DocSecurity>
  <Lines>81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DLAMBO</cp:lastModifiedBy>
  <cp:revision>2</cp:revision>
  <dcterms:created xsi:type="dcterms:W3CDTF">2019-02-20T19:15:00Z</dcterms:created>
  <dcterms:modified xsi:type="dcterms:W3CDTF">2019-03-02T14:00:00Z</dcterms:modified>
</cp:coreProperties>
</file>